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491BE8" w14:textId="77777777" w:rsidR="004274EC" w:rsidRPr="00393304" w:rsidRDefault="00335DF1" w:rsidP="00874086">
      <w:pPr>
        <w:pStyle w:val="Web"/>
        <w:spacing w:line="360" w:lineRule="auto"/>
        <w:rPr>
          <w:rStyle w:val="af"/>
          <w:rFonts w:ascii="Times New Roman" w:hAnsi="Times New Roman" w:cs="Times New Roman"/>
        </w:rPr>
      </w:pPr>
      <w:bookmarkStart w:id="0" w:name="_Hlk135247168"/>
      <w:r w:rsidRPr="00393304">
        <w:rPr>
          <w:rStyle w:val="af"/>
          <w:rFonts w:ascii="Times New Roman" w:hAnsi="Times New Roman" w:cs="Times New Roman"/>
        </w:rPr>
        <w:t>Supplementary</w:t>
      </w:r>
      <w:r w:rsidRPr="00393304">
        <w:rPr>
          <w:rStyle w:val="af"/>
          <w:rFonts w:ascii="Times New Roman" w:hAnsi="Times New Roman" w:cs="Times New Roman" w:hint="eastAsia"/>
        </w:rPr>
        <w:t xml:space="preserve"> Material</w:t>
      </w:r>
    </w:p>
    <w:p w14:paraId="2EC05F43" w14:textId="77777777" w:rsidR="00BF2741" w:rsidRPr="00393304" w:rsidRDefault="00335DF1" w:rsidP="00AA7EF1">
      <w:pPr>
        <w:pStyle w:val="Web"/>
        <w:spacing w:line="360" w:lineRule="auto"/>
        <w:rPr>
          <w:rFonts w:ascii="Times New Roman" w:hAnsi="Times New Roman" w:cs="Times New Roman"/>
          <w:b/>
          <w:bCs/>
        </w:rPr>
      </w:pPr>
      <w:r w:rsidRPr="00393304">
        <w:rPr>
          <w:rStyle w:val="af"/>
          <w:rFonts w:ascii="Times New Roman" w:hAnsi="Times New Roman" w:cs="Times New Roman" w:hint="eastAsia"/>
        </w:rPr>
        <w:t>Are</w:t>
      </w:r>
      <w:r w:rsidR="001660CE" w:rsidRPr="00393304">
        <w:rPr>
          <w:rStyle w:val="af"/>
          <w:rFonts w:ascii="Times New Roman" w:hAnsi="Times New Roman" w:cs="Times New Roman"/>
        </w:rPr>
        <w:t xml:space="preserve"> Oval Fat Bodies Useful Diagnostic Clue</w:t>
      </w:r>
      <w:r w:rsidRPr="00393304">
        <w:rPr>
          <w:rStyle w:val="af"/>
          <w:rFonts w:ascii="Times New Roman" w:hAnsi="Times New Roman" w:cs="Times New Roman" w:hint="eastAsia"/>
        </w:rPr>
        <w:t>s</w:t>
      </w:r>
      <w:r w:rsidR="001660CE" w:rsidRPr="00393304">
        <w:rPr>
          <w:rStyle w:val="af"/>
          <w:rFonts w:ascii="Times New Roman" w:hAnsi="Times New Roman" w:cs="Times New Roman"/>
        </w:rPr>
        <w:t xml:space="preserve"> in Kidney Disease?</w:t>
      </w:r>
    </w:p>
    <w:p w14:paraId="251347DC" w14:textId="77777777" w:rsidR="00BF2741" w:rsidRPr="00393304" w:rsidRDefault="00BF2741" w:rsidP="00AA7EF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FB89770" w14:textId="2FE2BA15" w:rsidR="00214E4F" w:rsidRPr="00393304" w:rsidRDefault="00335DF1" w:rsidP="00AA7EF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93304">
        <w:rPr>
          <w:rFonts w:ascii="Times New Roman" w:hAnsi="Times New Roman" w:cs="Times New Roman"/>
          <w:sz w:val="24"/>
          <w:szCs w:val="24"/>
        </w:rPr>
        <w:t>Eisuke Kubo, Kotaro Haruhara, Takaya Sasaki, Nobuo Tsuboi</w:t>
      </w:r>
      <w:r w:rsidRPr="00C41338">
        <w:rPr>
          <w:rFonts w:ascii="Times New Roman" w:hAnsi="Times New Roman" w:cs="Times New Roman"/>
          <w:sz w:val="24"/>
          <w:szCs w:val="24"/>
        </w:rPr>
        <w:t>,</w:t>
      </w:r>
      <w:r w:rsidRPr="00393304">
        <w:rPr>
          <w:rFonts w:ascii="Times New Roman" w:hAnsi="Times New Roman" w:cs="Times New Roman"/>
          <w:sz w:val="24"/>
          <w:szCs w:val="24"/>
        </w:rPr>
        <w:t xml:space="preserve"> Takashi Yokoo</w:t>
      </w:r>
    </w:p>
    <w:p w14:paraId="17969FB2" w14:textId="77777777" w:rsidR="00C61176" w:rsidRPr="00393304" w:rsidRDefault="00C61176" w:rsidP="00AA7EF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8793AD2" w14:textId="7A7B3E3D" w:rsidR="003D7FA2" w:rsidRPr="00393304" w:rsidRDefault="00335DF1" w:rsidP="00407D5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93304">
        <w:rPr>
          <w:rFonts w:ascii="Times New Roman" w:hAnsi="Times New Roman" w:cs="Times New Roman"/>
          <w:sz w:val="24"/>
          <w:szCs w:val="24"/>
        </w:rPr>
        <w:t xml:space="preserve">Division of Nephrology and Hypertension Department of Internal Medicine, </w:t>
      </w:r>
      <w:proofErr w:type="spellStart"/>
      <w:r w:rsidRPr="00393304">
        <w:rPr>
          <w:rFonts w:ascii="Times New Roman" w:hAnsi="Times New Roman" w:cs="Times New Roman"/>
          <w:sz w:val="24"/>
          <w:szCs w:val="24"/>
        </w:rPr>
        <w:t>Jikei</w:t>
      </w:r>
      <w:proofErr w:type="spellEnd"/>
      <w:r w:rsidRPr="00393304">
        <w:rPr>
          <w:rFonts w:ascii="Times New Roman" w:hAnsi="Times New Roman" w:cs="Times New Roman"/>
          <w:sz w:val="24"/>
          <w:szCs w:val="24"/>
        </w:rPr>
        <w:t xml:space="preserve"> University School of Medicine, Tokyo, Japan</w:t>
      </w:r>
      <w:bookmarkEnd w:id="0"/>
      <w:r w:rsidRPr="0039330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DD244E2" w14:textId="77777777" w:rsidR="001E2C2B" w:rsidRPr="00393304" w:rsidRDefault="00335DF1" w:rsidP="00AA7EF1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393304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</w:t>
      </w:r>
      <w:r w:rsidR="000160B3" w:rsidRPr="00393304">
        <w:rPr>
          <w:rFonts w:ascii="Times New Roman" w:hAnsi="Times New Roman" w:cs="Times New Roman" w:hint="eastAsia"/>
          <w:b/>
          <w:bCs/>
          <w:sz w:val="24"/>
          <w:szCs w:val="28"/>
        </w:rPr>
        <w:t>M</w:t>
      </w:r>
      <w:r w:rsidRPr="00393304">
        <w:rPr>
          <w:rFonts w:ascii="Times New Roman" w:hAnsi="Times New Roman" w:cs="Times New Roman"/>
          <w:b/>
          <w:bCs/>
          <w:sz w:val="24"/>
          <w:szCs w:val="28"/>
        </w:rPr>
        <w:t>aterials</w:t>
      </w:r>
    </w:p>
    <w:p w14:paraId="76A96D96" w14:textId="6339E181" w:rsidR="00A97602" w:rsidRPr="00393304" w:rsidRDefault="00335DF1" w:rsidP="00AA7EF1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393304">
        <w:rPr>
          <w:rFonts w:ascii="Times New Roman" w:hAnsi="Times New Roman" w:cs="Times New Roman"/>
          <w:b/>
          <w:bCs/>
          <w:sz w:val="24"/>
          <w:szCs w:val="28"/>
        </w:rPr>
        <w:t>Supplementary</w:t>
      </w:r>
      <w:r w:rsidRPr="00393304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50712F" w:rsidRPr="00393304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Table S1. </w:t>
      </w:r>
      <w:r w:rsidR="002175E1" w:rsidRPr="00AF4A16">
        <w:rPr>
          <w:rFonts w:ascii="Times New Roman" w:hAnsi="Times New Roman" w:cs="Times New Roman"/>
          <w:b/>
          <w:bCs/>
          <w:sz w:val="24"/>
          <w:szCs w:val="28"/>
        </w:rPr>
        <w:t xml:space="preserve">Clinical characteristics </w:t>
      </w:r>
      <w:r w:rsidR="00353979" w:rsidRPr="00AF4A16">
        <w:rPr>
          <w:rFonts w:ascii="Times New Roman" w:hAnsi="Times New Roman" w:cs="Times New Roman"/>
          <w:b/>
          <w:bCs/>
          <w:sz w:val="24"/>
          <w:szCs w:val="28"/>
        </w:rPr>
        <w:t xml:space="preserve">of </w:t>
      </w:r>
      <w:r w:rsidR="002175E1" w:rsidRPr="00AF4A16">
        <w:rPr>
          <w:rFonts w:ascii="Times New Roman" w:hAnsi="Times New Roman" w:cs="Times New Roman"/>
          <w:b/>
          <w:bCs/>
          <w:sz w:val="24"/>
          <w:szCs w:val="28"/>
        </w:rPr>
        <w:t xml:space="preserve">patients with or without </w:t>
      </w:r>
      <w:r w:rsidRPr="00AF4A16">
        <w:rPr>
          <w:rFonts w:ascii="Times New Roman" w:hAnsi="Times New Roman" w:cs="Times New Roman"/>
          <w:b/>
          <w:bCs/>
          <w:sz w:val="24"/>
          <w:szCs w:val="28"/>
        </w:rPr>
        <w:t>oval fat bodies (</w:t>
      </w:r>
      <w:r w:rsidR="002175E1" w:rsidRPr="00AF4A16">
        <w:rPr>
          <w:rFonts w:ascii="Times New Roman" w:hAnsi="Times New Roman" w:cs="Times New Roman"/>
          <w:b/>
          <w:bCs/>
          <w:sz w:val="24"/>
          <w:szCs w:val="28"/>
        </w:rPr>
        <w:t>OFBs</w:t>
      </w:r>
      <w:r w:rsidRPr="00AF4A16">
        <w:rPr>
          <w:rFonts w:ascii="Times New Roman" w:hAnsi="Times New Roman" w:cs="Times New Roman"/>
          <w:b/>
          <w:bCs/>
          <w:sz w:val="24"/>
          <w:szCs w:val="28"/>
        </w:rPr>
        <w:t>).</w:t>
      </w:r>
    </w:p>
    <w:tbl>
      <w:tblPr>
        <w:tblStyle w:val="af1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2268"/>
        <w:gridCol w:w="2268"/>
        <w:gridCol w:w="2075"/>
      </w:tblGrid>
      <w:tr w:rsidR="00B84D36" w:rsidRPr="00393304" w14:paraId="6B119F0F" w14:textId="77777777" w:rsidTr="00621EAE">
        <w:trPr>
          <w:jc w:val="center"/>
        </w:trPr>
        <w:tc>
          <w:tcPr>
            <w:tcW w:w="2405" w:type="dxa"/>
          </w:tcPr>
          <w:p w14:paraId="5CDE0B60" w14:textId="77777777" w:rsidR="00A97602" w:rsidRPr="00393304" w:rsidRDefault="00A97602" w:rsidP="002E4C6F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68" w:type="dxa"/>
          </w:tcPr>
          <w:p w14:paraId="4D6753B1" w14:textId="77777777" w:rsidR="00A97602" w:rsidRPr="00393304" w:rsidRDefault="00335DF1" w:rsidP="002E4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93304">
              <w:rPr>
                <w:rFonts w:ascii="Times New Roman" w:hAnsi="Times New Roman" w:cs="Times New Roman"/>
                <w:sz w:val="24"/>
                <w:szCs w:val="28"/>
              </w:rPr>
              <w:t>OFB– (n = 499)</w:t>
            </w:r>
          </w:p>
        </w:tc>
        <w:tc>
          <w:tcPr>
            <w:tcW w:w="2268" w:type="dxa"/>
          </w:tcPr>
          <w:p w14:paraId="100283C5" w14:textId="1C4799F4" w:rsidR="00A97602" w:rsidRPr="00393304" w:rsidRDefault="00335DF1" w:rsidP="002E4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93304">
              <w:rPr>
                <w:rFonts w:ascii="Times New Roman" w:hAnsi="Times New Roman" w:cs="Times New Roman"/>
                <w:sz w:val="24"/>
                <w:szCs w:val="28"/>
              </w:rPr>
              <w:t>OFB+ (</w:t>
            </w:r>
            <w:r w:rsidR="00E61E08"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  <w:r w:rsidRPr="00393304">
              <w:rPr>
                <w:rFonts w:ascii="Times New Roman" w:hAnsi="Times New Roman" w:cs="Times New Roman"/>
                <w:sz w:val="24"/>
                <w:szCs w:val="28"/>
              </w:rPr>
              <w:t xml:space="preserve"> = 177)</w:t>
            </w:r>
          </w:p>
        </w:tc>
        <w:tc>
          <w:tcPr>
            <w:tcW w:w="2075" w:type="dxa"/>
          </w:tcPr>
          <w:p w14:paraId="4B85E792" w14:textId="77777777" w:rsidR="00A97602" w:rsidRPr="00393304" w:rsidRDefault="00335DF1" w:rsidP="002E4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93304">
              <w:rPr>
                <w:rFonts w:ascii="Times New Roman" w:hAnsi="Times New Roman" w:cs="Times New Roman"/>
                <w:sz w:val="24"/>
                <w:szCs w:val="28"/>
              </w:rPr>
              <w:t xml:space="preserve">p </w:t>
            </w:r>
            <w:r w:rsidR="00A76D31" w:rsidRPr="00393304">
              <w:rPr>
                <w:rFonts w:ascii="Times New Roman" w:hAnsi="Times New Roman" w:cs="Times New Roman" w:hint="eastAsia"/>
                <w:sz w:val="24"/>
                <w:szCs w:val="28"/>
              </w:rPr>
              <w:t>v</w:t>
            </w:r>
            <w:r w:rsidRPr="00393304">
              <w:rPr>
                <w:rFonts w:ascii="Times New Roman" w:hAnsi="Times New Roman" w:cs="Times New Roman"/>
                <w:sz w:val="24"/>
                <w:szCs w:val="28"/>
              </w:rPr>
              <w:t>alue</w:t>
            </w:r>
          </w:p>
        </w:tc>
      </w:tr>
      <w:tr w:rsidR="00B84D36" w:rsidRPr="00393304" w14:paraId="19644A06" w14:textId="77777777" w:rsidTr="00621EAE">
        <w:trPr>
          <w:trHeight w:val="500"/>
          <w:jc w:val="center"/>
        </w:trPr>
        <w:tc>
          <w:tcPr>
            <w:tcW w:w="2405" w:type="dxa"/>
            <w:noWrap/>
            <w:hideMark/>
          </w:tcPr>
          <w:p w14:paraId="1E0FE62E" w14:textId="77777777" w:rsidR="00A97602" w:rsidRPr="00393304" w:rsidRDefault="00335DF1" w:rsidP="002E4C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Male Sex, n (%)</w:t>
            </w:r>
          </w:p>
        </w:tc>
        <w:tc>
          <w:tcPr>
            <w:tcW w:w="2268" w:type="dxa"/>
            <w:noWrap/>
            <w:hideMark/>
          </w:tcPr>
          <w:p w14:paraId="62FE438F" w14:textId="56BFC555" w:rsidR="00A97602" w:rsidRPr="00393304" w:rsidRDefault="00335DF1" w:rsidP="002E4C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286 (57)</w:t>
            </w:r>
          </w:p>
        </w:tc>
        <w:tc>
          <w:tcPr>
            <w:tcW w:w="2268" w:type="dxa"/>
            <w:noWrap/>
            <w:hideMark/>
          </w:tcPr>
          <w:p w14:paraId="4F729E6A" w14:textId="16023834" w:rsidR="00A97602" w:rsidRPr="00393304" w:rsidRDefault="00335DF1" w:rsidP="002E4C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30 (73)</w:t>
            </w:r>
          </w:p>
        </w:tc>
        <w:tc>
          <w:tcPr>
            <w:tcW w:w="2075" w:type="dxa"/>
            <w:noWrap/>
            <w:hideMark/>
          </w:tcPr>
          <w:p w14:paraId="7B341DB3" w14:textId="77777777" w:rsidR="00A97602" w:rsidRPr="00393304" w:rsidRDefault="00335DF1" w:rsidP="002E4C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B84D36" w:rsidRPr="00393304" w14:paraId="0509295D" w14:textId="77777777" w:rsidTr="00621EAE">
        <w:trPr>
          <w:trHeight w:val="500"/>
          <w:jc w:val="center"/>
        </w:trPr>
        <w:tc>
          <w:tcPr>
            <w:tcW w:w="2405" w:type="dxa"/>
            <w:noWrap/>
            <w:hideMark/>
          </w:tcPr>
          <w:p w14:paraId="37789488" w14:textId="32660BB7" w:rsidR="00A97602" w:rsidRPr="00393304" w:rsidRDefault="00335DF1" w:rsidP="002E4C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4318C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14:ligatures w14:val="none"/>
              </w:rPr>
              <w:t>,</w:t>
            </w: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year</w:t>
            </w:r>
            <w:r w:rsidR="00A76D31" w:rsidRPr="0039330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14:ligatures w14:val="none"/>
              </w:rPr>
              <w:t>s</w:t>
            </w:r>
          </w:p>
        </w:tc>
        <w:tc>
          <w:tcPr>
            <w:tcW w:w="2268" w:type="dxa"/>
            <w:noWrap/>
            <w:hideMark/>
          </w:tcPr>
          <w:p w14:paraId="27E702C5" w14:textId="0DA9066E" w:rsidR="00A97602" w:rsidRPr="00393304" w:rsidRDefault="00335DF1" w:rsidP="002E4C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51.3 ±</w:t>
            </w:r>
            <w:r w:rsidR="00E61E0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6.9</w:t>
            </w:r>
          </w:p>
        </w:tc>
        <w:tc>
          <w:tcPr>
            <w:tcW w:w="2268" w:type="dxa"/>
            <w:noWrap/>
            <w:hideMark/>
          </w:tcPr>
          <w:p w14:paraId="6461FF7A" w14:textId="2C477009" w:rsidR="00A97602" w:rsidRPr="00393304" w:rsidRDefault="00335DF1" w:rsidP="002E4C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52.6 ±</w:t>
            </w:r>
            <w:r w:rsidR="00E61E0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6.9</w:t>
            </w:r>
          </w:p>
        </w:tc>
        <w:tc>
          <w:tcPr>
            <w:tcW w:w="2075" w:type="dxa"/>
            <w:noWrap/>
            <w:hideMark/>
          </w:tcPr>
          <w:p w14:paraId="1E92E934" w14:textId="77777777" w:rsidR="00A97602" w:rsidRPr="00393304" w:rsidRDefault="00335DF1" w:rsidP="002E4C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393</w:t>
            </w:r>
          </w:p>
        </w:tc>
      </w:tr>
      <w:tr w:rsidR="00B84D36" w:rsidRPr="00393304" w14:paraId="44A3A38B" w14:textId="77777777" w:rsidTr="00621EAE">
        <w:trPr>
          <w:trHeight w:val="500"/>
          <w:jc w:val="center"/>
        </w:trPr>
        <w:tc>
          <w:tcPr>
            <w:tcW w:w="2405" w:type="dxa"/>
            <w:noWrap/>
            <w:hideMark/>
          </w:tcPr>
          <w:p w14:paraId="4B849479" w14:textId="4929F1AF" w:rsidR="00A97602" w:rsidRPr="00393304" w:rsidRDefault="00335DF1" w:rsidP="002E4C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BMI</w:t>
            </w:r>
            <w:r w:rsidR="00250110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="0054357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14:ligatures w14:val="none"/>
              </w:rPr>
              <w:t>kg/m</w:t>
            </w:r>
            <w:r w:rsidR="00543573" w:rsidRPr="0054357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2</w:t>
            </w:r>
          </w:p>
        </w:tc>
        <w:tc>
          <w:tcPr>
            <w:tcW w:w="2268" w:type="dxa"/>
            <w:noWrap/>
            <w:hideMark/>
          </w:tcPr>
          <w:p w14:paraId="3840CEEF" w14:textId="4D6C4E63" w:rsidR="00A97602" w:rsidRPr="00393304" w:rsidRDefault="00335DF1" w:rsidP="002E4C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23.1 ±</w:t>
            </w:r>
            <w:r w:rsidR="00E61E0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4.3</w:t>
            </w:r>
          </w:p>
        </w:tc>
        <w:tc>
          <w:tcPr>
            <w:tcW w:w="2268" w:type="dxa"/>
            <w:noWrap/>
            <w:hideMark/>
          </w:tcPr>
          <w:p w14:paraId="294F6CA9" w14:textId="28E50B48" w:rsidR="00A97602" w:rsidRPr="00393304" w:rsidRDefault="00335DF1" w:rsidP="002E4C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24.8 ±</w:t>
            </w:r>
            <w:r w:rsidR="00E61E0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4.4</w:t>
            </w:r>
          </w:p>
        </w:tc>
        <w:tc>
          <w:tcPr>
            <w:tcW w:w="2075" w:type="dxa"/>
            <w:noWrap/>
            <w:hideMark/>
          </w:tcPr>
          <w:p w14:paraId="67084DF5" w14:textId="77777777" w:rsidR="00A97602" w:rsidRPr="00393304" w:rsidRDefault="00335DF1" w:rsidP="002E4C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B84D36" w:rsidRPr="00393304" w14:paraId="0BD0D6E3" w14:textId="77777777" w:rsidTr="00621EAE">
        <w:trPr>
          <w:trHeight w:val="500"/>
          <w:jc w:val="center"/>
        </w:trPr>
        <w:tc>
          <w:tcPr>
            <w:tcW w:w="2405" w:type="dxa"/>
            <w:noWrap/>
            <w:hideMark/>
          </w:tcPr>
          <w:p w14:paraId="54C5E8C8" w14:textId="45024FE6" w:rsidR="00A97602" w:rsidRPr="00393304" w:rsidRDefault="00335DF1" w:rsidP="002E4C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eGFR</w:t>
            </w:r>
            <w:r w:rsidR="004318C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14:ligatures w14:val="none"/>
              </w:rPr>
              <w:t>,</w:t>
            </w: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mL/min/1.73m</w:t>
            </w: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2</w:t>
            </w:r>
          </w:p>
        </w:tc>
        <w:tc>
          <w:tcPr>
            <w:tcW w:w="2268" w:type="dxa"/>
            <w:noWrap/>
            <w:hideMark/>
          </w:tcPr>
          <w:p w14:paraId="47801FF7" w14:textId="237D053E" w:rsidR="00A97602" w:rsidRPr="00393304" w:rsidRDefault="00335DF1" w:rsidP="002E4C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56.6 ±</w:t>
            </w:r>
            <w:r w:rsidR="00E61E0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29.4</w:t>
            </w:r>
          </w:p>
        </w:tc>
        <w:tc>
          <w:tcPr>
            <w:tcW w:w="2268" w:type="dxa"/>
            <w:noWrap/>
            <w:hideMark/>
          </w:tcPr>
          <w:p w14:paraId="1957225F" w14:textId="0A63B79E" w:rsidR="00A97602" w:rsidRPr="00393304" w:rsidRDefault="00335DF1" w:rsidP="002E4C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47.4 ±</w:t>
            </w:r>
            <w:r w:rsidR="00E61E0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25.2</w:t>
            </w:r>
          </w:p>
        </w:tc>
        <w:tc>
          <w:tcPr>
            <w:tcW w:w="2075" w:type="dxa"/>
            <w:noWrap/>
            <w:hideMark/>
          </w:tcPr>
          <w:p w14:paraId="3ECE4F9C" w14:textId="77777777" w:rsidR="00A97602" w:rsidRPr="00393304" w:rsidRDefault="00335DF1" w:rsidP="002E4C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B84D36" w:rsidRPr="00393304" w14:paraId="059B1D8A" w14:textId="77777777" w:rsidTr="00621EAE">
        <w:trPr>
          <w:trHeight w:val="500"/>
          <w:jc w:val="center"/>
        </w:trPr>
        <w:tc>
          <w:tcPr>
            <w:tcW w:w="2405" w:type="dxa"/>
            <w:noWrap/>
            <w:hideMark/>
          </w:tcPr>
          <w:p w14:paraId="65D07351" w14:textId="00EE6E54" w:rsidR="00A97602" w:rsidRPr="00393304" w:rsidRDefault="00335DF1" w:rsidP="002E4C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UPE</w:t>
            </w:r>
            <w:r w:rsidR="004318C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14:ligatures w14:val="none"/>
              </w:rPr>
              <w:t>,</w:t>
            </w: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g/day</w:t>
            </w:r>
          </w:p>
        </w:tc>
        <w:tc>
          <w:tcPr>
            <w:tcW w:w="2268" w:type="dxa"/>
            <w:noWrap/>
            <w:hideMark/>
          </w:tcPr>
          <w:p w14:paraId="08E4D4C1" w14:textId="77777777" w:rsidR="00A97602" w:rsidRPr="00393304" w:rsidRDefault="00335DF1" w:rsidP="002E4C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87 [0.40, 2.20]</w:t>
            </w:r>
          </w:p>
        </w:tc>
        <w:tc>
          <w:tcPr>
            <w:tcW w:w="2268" w:type="dxa"/>
            <w:noWrap/>
            <w:hideMark/>
          </w:tcPr>
          <w:p w14:paraId="4DC299EC" w14:textId="77777777" w:rsidR="00A97602" w:rsidRPr="00393304" w:rsidRDefault="00335DF1" w:rsidP="002E4C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3.76 [1.71, 5.34]</w:t>
            </w:r>
          </w:p>
        </w:tc>
        <w:tc>
          <w:tcPr>
            <w:tcW w:w="2075" w:type="dxa"/>
            <w:noWrap/>
            <w:hideMark/>
          </w:tcPr>
          <w:p w14:paraId="3D97DA36" w14:textId="77777777" w:rsidR="00A97602" w:rsidRPr="00393304" w:rsidRDefault="00335DF1" w:rsidP="002E4C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B84D36" w:rsidRPr="00393304" w14:paraId="72FFEE95" w14:textId="77777777" w:rsidTr="00621EAE">
        <w:trPr>
          <w:trHeight w:val="500"/>
          <w:jc w:val="center"/>
        </w:trPr>
        <w:tc>
          <w:tcPr>
            <w:tcW w:w="2405" w:type="dxa"/>
            <w:noWrap/>
            <w:hideMark/>
          </w:tcPr>
          <w:p w14:paraId="2AC8FB65" w14:textId="77777777" w:rsidR="00A97602" w:rsidRPr="00393304" w:rsidRDefault="00335DF1" w:rsidP="002E4C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NS, n (%)</w:t>
            </w:r>
          </w:p>
        </w:tc>
        <w:tc>
          <w:tcPr>
            <w:tcW w:w="2268" w:type="dxa"/>
            <w:noWrap/>
            <w:hideMark/>
          </w:tcPr>
          <w:p w14:paraId="7B61175F" w14:textId="7901D7C6" w:rsidR="00A97602" w:rsidRPr="00393304" w:rsidRDefault="00335DF1" w:rsidP="002E4C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70 </w:t>
            </w:r>
            <w:r w:rsidR="00A32BC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14:ligatures w14:val="none"/>
              </w:rPr>
              <w:t>(</w:t>
            </w: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4)</w:t>
            </w:r>
          </w:p>
        </w:tc>
        <w:tc>
          <w:tcPr>
            <w:tcW w:w="2268" w:type="dxa"/>
            <w:noWrap/>
            <w:hideMark/>
          </w:tcPr>
          <w:p w14:paraId="56CA94DE" w14:textId="6E32F310" w:rsidR="00A97602" w:rsidRPr="00393304" w:rsidRDefault="00335DF1" w:rsidP="002E4C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69 (39)</w:t>
            </w:r>
          </w:p>
        </w:tc>
        <w:tc>
          <w:tcPr>
            <w:tcW w:w="2075" w:type="dxa"/>
            <w:noWrap/>
            <w:hideMark/>
          </w:tcPr>
          <w:p w14:paraId="34BDDE25" w14:textId="77777777" w:rsidR="00A97602" w:rsidRPr="00393304" w:rsidRDefault="00335DF1" w:rsidP="002E4C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B84D36" w:rsidRPr="00393304" w14:paraId="01ED892A" w14:textId="77777777" w:rsidTr="00621EAE">
        <w:trPr>
          <w:trHeight w:val="500"/>
          <w:jc w:val="center"/>
        </w:trPr>
        <w:tc>
          <w:tcPr>
            <w:tcW w:w="2405" w:type="dxa"/>
            <w:noWrap/>
            <w:hideMark/>
          </w:tcPr>
          <w:p w14:paraId="5F70AC5C" w14:textId="5C20217D" w:rsidR="00A97602" w:rsidRPr="00393304" w:rsidRDefault="00335DF1" w:rsidP="002E4C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LDL-C</w:t>
            </w:r>
            <w:r w:rsidR="004318C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14:ligatures w14:val="none"/>
              </w:rPr>
              <w:t>,</w:t>
            </w: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mg/dL</w:t>
            </w:r>
          </w:p>
        </w:tc>
        <w:tc>
          <w:tcPr>
            <w:tcW w:w="2268" w:type="dxa"/>
            <w:noWrap/>
            <w:hideMark/>
          </w:tcPr>
          <w:p w14:paraId="0091245C" w14:textId="77A17243" w:rsidR="00A97602" w:rsidRPr="00393304" w:rsidRDefault="00335DF1" w:rsidP="002E4C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46.8 ±</w:t>
            </w:r>
            <w:r w:rsidR="00A32BC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77.1</w:t>
            </w:r>
          </w:p>
        </w:tc>
        <w:tc>
          <w:tcPr>
            <w:tcW w:w="2268" w:type="dxa"/>
            <w:noWrap/>
            <w:hideMark/>
          </w:tcPr>
          <w:p w14:paraId="5B2C9637" w14:textId="1E07DB66" w:rsidR="00A97602" w:rsidRPr="00393304" w:rsidRDefault="00335DF1" w:rsidP="002E4C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64.0</w:t>
            </w:r>
            <w:r w:rsidR="00A32BC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±</w:t>
            </w:r>
            <w:r w:rsidR="00A32BC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89.3</w:t>
            </w:r>
          </w:p>
        </w:tc>
        <w:tc>
          <w:tcPr>
            <w:tcW w:w="2075" w:type="dxa"/>
            <w:noWrap/>
            <w:hideMark/>
          </w:tcPr>
          <w:p w14:paraId="588BB00B" w14:textId="77777777" w:rsidR="00A97602" w:rsidRPr="00393304" w:rsidRDefault="00335DF1" w:rsidP="002E4C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82</w:t>
            </w:r>
          </w:p>
        </w:tc>
      </w:tr>
      <w:tr w:rsidR="00B84D36" w:rsidRPr="00393304" w14:paraId="3336F8EF" w14:textId="77777777" w:rsidTr="00621EAE">
        <w:trPr>
          <w:trHeight w:val="500"/>
          <w:jc w:val="center"/>
        </w:trPr>
        <w:tc>
          <w:tcPr>
            <w:tcW w:w="2405" w:type="dxa"/>
            <w:noWrap/>
            <w:hideMark/>
          </w:tcPr>
          <w:p w14:paraId="10B3CAB5" w14:textId="45C53977" w:rsidR="00A97602" w:rsidRPr="00393304" w:rsidRDefault="00335DF1" w:rsidP="002E4C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HDL-C</w:t>
            </w:r>
            <w:r w:rsidR="004318C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14:ligatures w14:val="none"/>
              </w:rPr>
              <w:t>,</w:t>
            </w: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mg/dL</w:t>
            </w:r>
          </w:p>
        </w:tc>
        <w:tc>
          <w:tcPr>
            <w:tcW w:w="2268" w:type="dxa"/>
            <w:noWrap/>
            <w:hideMark/>
          </w:tcPr>
          <w:p w14:paraId="5C7428F1" w14:textId="1A10DDAB" w:rsidR="00A97602" w:rsidRPr="00393304" w:rsidRDefault="00335DF1" w:rsidP="002E4C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62.7 ±</w:t>
            </w:r>
            <w:r w:rsidR="00A32BC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23.4</w:t>
            </w:r>
          </w:p>
        </w:tc>
        <w:tc>
          <w:tcPr>
            <w:tcW w:w="2268" w:type="dxa"/>
            <w:noWrap/>
            <w:hideMark/>
          </w:tcPr>
          <w:p w14:paraId="6F539651" w14:textId="0873659E" w:rsidR="00A97602" w:rsidRPr="00393304" w:rsidRDefault="00335DF1" w:rsidP="002E4C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60.1 ±</w:t>
            </w:r>
            <w:r w:rsidR="00A32BC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20.2</w:t>
            </w:r>
          </w:p>
        </w:tc>
        <w:tc>
          <w:tcPr>
            <w:tcW w:w="2075" w:type="dxa"/>
            <w:noWrap/>
            <w:hideMark/>
          </w:tcPr>
          <w:p w14:paraId="74BA896C" w14:textId="77777777" w:rsidR="00A97602" w:rsidRPr="00393304" w:rsidRDefault="00335DF1" w:rsidP="002E4C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373</w:t>
            </w:r>
          </w:p>
        </w:tc>
      </w:tr>
      <w:tr w:rsidR="00B84D36" w:rsidRPr="00393304" w14:paraId="35770673" w14:textId="77777777" w:rsidTr="00621EAE">
        <w:trPr>
          <w:trHeight w:val="500"/>
          <w:jc w:val="center"/>
        </w:trPr>
        <w:tc>
          <w:tcPr>
            <w:tcW w:w="2405" w:type="dxa"/>
            <w:noWrap/>
            <w:hideMark/>
          </w:tcPr>
          <w:p w14:paraId="5EF8B6AC" w14:textId="5BD8ED9B" w:rsidR="00A97602" w:rsidRPr="00393304" w:rsidRDefault="00335DF1" w:rsidP="002E4C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TG</w:t>
            </w:r>
            <w:r w:rsidR="004318C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14:ligatures w14:val="none"/>
              </w:rPr>
              <w:t>,</w:t>
            </w: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mg/dL</w:t>
            </w:r>
          </w:p>
        </w:tc>
        <w:tc>
          <w:tcPr>
            <w:tcW w:w="2268" w:type="dxa"/>
            <w:noWrap/>
            <w:hideMark/>
          </w:tcPr>
          <w:p w14:paraId="0684DA20" w14:textId="7A139601" w:rsidR="00A97602" w:rsidRPr="00393304" w:rsidRDefault="00335DF1" w:rsidP="002E4C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61.1 ±</w:t>
            </w:r>
            <w:r w:rsidR="00A32BC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00.</w:t>
            </w:r>
            <w:r w:rsidR="006B1415" w:rsidRPr="0039330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2268" w:type="dxa"/>
            <w:noWrap/>
            <w:hideMark/>
          </w:tcPr>
          <w:p w14:paraId="31B0B7D8" w14:textId="20E3D08F" w:rsidR="00A97602" w:rsidRPr="00393304" w:rsidRDefault="00335DF1" w:rsidP="002E4C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85.87 ±</w:t>
            </w:r>
            <w:r w:rsidR="00A32BC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17.9</w:t>
            </w:r>
          </w:p>
        </w:tc>
        <w:tc>
          <w:tcPr>
            <w:tcW w:w="2075" w:type="dxa"/>
            <w:noWrap/>
            <w:hideMark/>
          </w:tcPr>
          <w:p w14:paraId="6389B87A" w14:textId="77777777" w:rsidR="00A97602" w:rsidRPr="00393304" w:rsidRDefault="00335DF1" w:rsidP="002E4C6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9330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46</w:t>
            </w:r>
          </w:p>
        </w:tc>
      </w:tr>
    </w:tbl>
    <w:p w14:paraId="323F335C" w14:textId="5DDC258A" w:rsidR="00B44FA0" w:rsidRPr="00393304" w:rsidRDefault="00335DF1" w:rsidP="00AA7EF1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F4A16">
        <w:rPr>
          <w:rFonts w:ascii="Times New Roman" w:hAnsi="Times New Roman" w:cs="Times New Roman"/>
          <w:sz w:val="24"/>
          <w:szCs w:val="28"/>
        </w:rPr>
        <w:t xml:space="preserve">Values are presented as </w:t>
      </w:r>
      <w:r w:rsidR="00353979" w:rsidRPr="00AF4A16">
        <w:rPr>
          <w:rFonts w:ascii="Times New Roman" w:hAnsi="Times New Roman" w:cs="Times New Roman"/>
          <w:sz w:val="24"/>
          <w:szCs w:val="28"/>
        </w:rPr>
        <w:t xml:space="preserve">the </w:t>
      </w:r>
      <w:r w:rsidRPr="00AF4A16">
        <w:rPr>
          <w:rFonts w:ascii="Times New Roman" w:hAnsi="Times New Roman" w:cs="Times New Roman"/>
          <w:sz w:val="24"/>
          <w:szCs w:val="28"/>
        </w:rPr>
        <w:t>mean (</w:t>
      </w:r>
      <w:r w:rsidR="00353979" w:rsidRPr="00AF4A16">
        <w:rPr>
          <w:rFonts w:ascii="Times New Roman" w:hAnsi="Times New Roman" w:cs="Times New Roman"/>
          <w:sz w:val="24"/>
          <w:szCs w:val="28"/>
        </w:rPr>
        <w:t>standard deviation</w:t>
      </w:r>
      <w:r w:rsidRPr="00AF4A16">
        <w:rPr>
          <w:rFonts w:ascii="Times New Roman" w:hAnsi="Times New Roman" w:cs="Times New Roman"/>
          <w:sz w:val="24"/>
          <w:szCs w:val="28"/>
        </w:rPr>
        <w:t xml:space="preserve">) for normally distributed data and as </w:t>
      </w:r>
      <w:r w:rsidR="00353979" w:rsidRPr="00AF4A16">
        <w:rPr>
          <w:rFonts w:ascii="Times New Roman" w:hAnsi="Times New Roman" w:cs="Times New Roman"/>
          <w:sz w:val="24"/>
          <w:szCs w:val="28"/>
        </w:rPr>
        <w:t xml:space="preserve">the </w:t>
      </w:r>
      <w:r w:rsidRPr="00AF4A16">
        <w:rPr>
          <w:rFonts w:ascii="Times New Roman" w:hAnsi="Times New Roman" w:cs="Times New Roman"/>
          <w:sz w:val="24"/>
          <w:szCs w:val="28"/>
        </w:rPr>
        <w:t>median [</w:t>
      </w:r>
      <w:r w:rsidR="00353979" w:rsidRPr="00AF4A16">
        <w:rPr>
          <w:rFonts w:ascii="Times New Roman" w:hAnsi="Times New Roman" w:cs="Times New Roman"/>
          <w:sz w:val="24"/>
          <w:szCs w:val="28"/>
        </w:rPr>
        <w:t>interquartile range</w:t>
      </w:r>
      <w:r w:rsidRPr="00AF4A16">
        <w:rPr>
          <w:rFonts w:ascii="Times New Roman" w:hAnsi="Times New Roman" w:cs="Times New Roman"/>
          <w:sz w:val="24"/>
          <w:szCs w:val="28"/>
        </w:rPr>
        <w:t>] for non-normally distributed data. Statistical comparisons were performed using Fisher's exact test for categorical variables, Welch's</w:t>
      </w:r>
      <w:r w:rsidRPr="00AF4A16">
        <w:rPr>
          <w:rFonts w:ascii="Times New Roman" w:hAnsi="Times New Roman" w:cs="Times New Roman"/>
          <w:i/>
          <w:iCs/>
          <w:sz w:val="24"/>
          <w:szCs w:val="28"/>
        </w:rPr>
        <w:t xml:space="preserve"> t-</w:t>
      </w:r>
      <w:r w:rsidRPr="00AF4A16">
        <w:rPr>
          <w:rFonts w:ascii="Times New Roman" w:hAnsi="Times New Roman" w:cs="Times New Roman"/>
          <w:sz w:val="24"/>
          <w:szCs w:val="28"/>
        </w:rPr>
        <w:t xml:space="preserve">test for normally distributed continuous variables, and </w:t>
      </w:r>
      <w:r w:rsidR="00353979" w:rsidRPr="00AF4A16">
        <w:rPr>
          <w:rFonts w:ascii="Times New Roman" w:hAnsi="Times New Roman" w:cs="Times New Roman"/>
          <w:sz w:val="24"/>
          <w:szCs w:val="28"/>
        </w:rPr>
        <w:t xml:space="preserve">the </w:t>
      </w:r>
      <w:r w:rsidRPr="00AF4A16">
        <w:rPr>
          <w:rFonts w:ascii="Times New Roman" w:hAnsi="Times New Roman" w:cs="Times New Roman"/>
          <w:sz w:val="24"/>
          <w:szCs w:val="28"/>
        </w:rPr>
        <w:t>Mann-Whitney U test for non-normally distributed continuous variables.</w:t>
      </w:r>
    </w:p>
    <w:p w14:paraId="3DA21222" w14:textId="77777777" w:rsidR="00252E24" w:rsidRPr="00792D9D" w:rsidRDefault="00335DF1" w:rsidP="00AA7EF1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393304">
        <w:rPr>
          <w:rFonts w:ascii="Times New Roman" w:hAnsi="Times New Roman" w:cs="Times New Roman"/>
          <w:sz w:val="24"/>
          <w:szCs w:val="28"/>
        </w:rPr>
        <w:t>Abbreviations:</w:t>
      </w:r>
      <w:r w:rsidR="00A97602" w:rsidRPr="00393304">
        <w:rPr>
          <w:rFonts w:ascii="Times New Roman" w:hAnsi="Times New Roman" w:cs="Times New Roman"/>
          <w:sz w:val="24"/>
          <w:szCs w:val="28"/>
        </w:rPr>
        <w:t xml:space="preserve"> BMI, body mass index; eGFR, estimated glomerular filtration rate</w:t>
      </w:r>
      <w:r w:rsidR="00A97602" w:rsidRPr="00393304">
        <w:rPr>
          <w:rFonts w:ascii="Times New Roman" w:hAnsi="Times New Roman" w:cs="Times New Roman" w:hint="eastAsia"/>
          <w:sz w:val="24"/>
          <w:szCs w:val="28"/>
        </w:rPr>
        <w:t xml:space="preserve">; HDL-C, </w:t>
      </w:r>
      <w:r w:rsidR="00A97602" w:rsidRPr="00393304">
        <w:rPr>
          <w:rFonts w:ascii="Times New Roman" w:hAnsi="Times New Roman" w:cs="Times New Roman"/>
          <w:sz w:val="24"/>
          <w:szCs w:val="28"/>
        </w:rPr>
        <w:t>high-density lipoprotein cholesterol</w:t>
      </w:r>
      <w:r w:rsidR="00A97602" w:rsidRPr="00393304">
        <w:rPr>
          <w:rFonts w:ascii="Times New Roman" w:hAnsi="Times New Roman" w:cs="Times New Roman" w:hint="eastAsia"/>
          <w:sz w:val="24"/>
          <w:szCs w:val="28"/>
        </w:rPr>
        <w:t xml:space="preserve">; LDL-C, </w:t>
      </w:r>
      <w:r w:rsidR="00A97602" w:rsidRPr="00393304">
        <w:rPr>
          <w:rFonts w:ascii="Times New Roman" w:hAnsi="Times New Roman" w:cs="Times New Roman"/>
          <w:sz w:val="24"/>
          <w:szCs w:val="28"/>
        </w:rPr>
        <w:t>l</w:t>
      </w:r>
      <w:r w:rsidR="00A97602" w:rsidRPr="00393304">
        <w:rPr>
          <w:rFonts w:ascii="Times New Roman" w:hAnsi="Times New Roman" w:cs="Times New Roman" w:hint="eastAsia"/>
          <w:sz w:val="24"/>
          <w:szCs w:val="28"/>
        </w:rPr>
        <w:t>ow</w:t>
      </w:r>
      <w:r w:rsidR="00A97602" w:rsidRPr="00393304">
        <w:rPr>
          <w:rFonts w:ascii="Times New Roman" w:hAnsi="Times New Roman" w:cs="Times New Roman"/>
          <w:sz w:val="24"/>
          <w:szCs w:val="28"/>
        </w:rPr>
        <w:t xml:space="preserve">-density lipoprotein cholesterol; </w:t>
      </w:r>
      <w:r w:rsidR="00A97602" w:rsidRPr="00393304">
        <w:rPr>
          <w:rFonts w:ascii="Times New Roman" w:hAnsi="Times New Roman" w:cs="Times New Roman" w:hint="eastAsia"/>
          <w:sz w:val="24"/>
          <w:szCs w:val="28"/>
        </w:rPr>
        <w:t>NS</w:t>
      </w:r>
      <w:r w:rsidR="00A97602" w:rsidRPr="00393304">
        <w:rPr>
          <w:rFonts w:ascii="Times New Roman" w:hAnsi="Times New Roman" w:cs="Times New Roman"/>
          <w:sz w:val="24"/>
          <w:szCs w:val="28"/>
        </w:rPr>
        <w:t>, n</w:t>
      </w:r>
      <w:r w:rsidR="00A97602" w:rsidRPr="00393304">
        <w:rPr>
          <w:rFonts w:ascii="Times New Roman" w:hAnsi="Times New Roman" w:cs="Times New Roman" w:hint="eastAsia"/>
          <w:sz w:val="24"/>
          <w:szCs w:val="28"/>
        </w:rPr>
        <w:t xml:space="preserve">ephrotic </w:t>
      </w:r>
      <w:r w:rsidR="00A97602" w:rsidRPr="00393304">
        <w:rPr>
          <w:rFonts w:ascii="Times New Roman" w:hAnsi="Times New Roman" w:cs="Times New Roman"/>
          <w:sz w:val="24"/>
          <w:szCs w:val="28"/>
        </w:rPr>
        <w:t>s</w:t>
      </w:r>
      <w:r w:rsidR="00A97602" w:rsidRPr="00393304">
        <w:rPr>
          <w:rFonts w:ascii="Times New Roman" w:hAnsi="Times New Roman" w:cs="Times New Roman" w:hint="eastAsia"/>
          <w:sz w:val="24"/>
          <w:szCs w:val="28"/>
        </w:rPr>
        <w:t xml:space="preserve">yndrome; OFB, </w:t>
      </w:r>
      <w:r w:rsidR="00A97602" w:rsidRPr="00393304">
        <w:rPr>
          <w:rFonts w:ascii="Times New Roman" w:hAnsi="Times New Roman" w:cs="Times New Roman"/>
          <w:sz w:val="24"/>
          <w:szCs w:val="28"/>
        </w:rPr>
        <w:t>o</w:t>
      </w:r>
      <w:r w:rsidR="00A97602" w:rsidRPr="00393304">
        <w:rPr>
          <w:rFonts w:ascii="Times New Roman" w:hAnsi="Times New Roman" w:cs="Times New Roman" w:hint="eastAsia"/>
          <w:sz w:val="24"/>
          <w:szCs w:val="28"/>
        </w:rPr>
        <w:t>val fat bodies; TG</w:t>
      </w:r>
      <w:r w:rsidR="006B1415" w:rsidRPr="00393304">
        <w:rPr>
          <w:rFonts w:ascii="Times New Roman" w:hAnsi="Times New Roman" w:cs="Times New Roman" w:hint="eastAsia"/>
          <w:sz w:val="24"/>
          <w:szCs w:val="28"/>
        </w:rPr>
        <w:t>,</w:t>
      </w:r>
      <w:r w:rsidR="00A97602" w:rsidRPr="00393304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A97602" w:rsidRPr="00393304">
        <w:rPr>
          <w:rFonts w:ascii="Times New Roman" w:hAnsi="Times New Roman" w:cs="Times New Roman"/>
          <w:sz w:val="24"/>
          <w:szCs w:val="28"/>
        </w:rPr>
        <w:t xml:space="preserve">triglyceride; </w:t>
      </w:r>
      <w:r w:rsidR="00A97602" w:rsidRPr="00393304">
        <w:rPr>
          <w:rFonts w:ascii="Times New Roman" w:hAnsi="Times New Roman" w:cs="Times New Roman" w:hint="eastAsia"/>
          <w:sz w:val="24"/>
          <w:szCs w:val="28"/>
        </w:rPr>
        <w:t>UPE, urinary protein excretion.</w:t>
      </w:r>
    </w:p>
    <w:sectPr w:rsidR="00252E24" w:rsidRPr="00792D9D" w:rsidSect="0038425D">
      <w:pgSz w:w="11906" w:h="16838"/>
      <w:pgMar w:top="720" w:right="720" w:bottom="720" w:left="72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08F30E" w14:textId="77777777" w:rsidR="00F63E44" w:rsidRDefault="00F63E44" w:rsidP="008716AC">
      <w:r>
        <w:separator/>
      </w:r>
    </w:p>
  </w:endnote>
  <w:endnote w:type="continuationSeparator" w:id="0">
    <w:p w14:paraId="57DF47FF" w14:textId="77777777" w:rsidR="00F63E44" w:rsidRDefault="00F63E44" w:rsidP="008716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EFEEA5" w14:textId="77777777" w:rsidR="00F63E44" w:rsidRDefault="00F63E44" w:rsidP="008716AC">
      <w:r>
        <w:separator/>
      </w:r>
    </w:p>
  </w:footnote>
  <w:footnote w:type="continuationSeparator" w:id="0">
    <w:p w14:paraId="03C04C8B" w14:textId="77777777" w:rsidR="00F63E44" w:rsidRDefault="00F63E44" w:rsidP="008716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QzMrWwtLQwMTWzNDFU0lEKTi0uzszPAykwrAUA8QlEUiwAAAA="/>
  </w:docVars>
  <w:rsids>
    <w:rsidRoot w:val="00CA301C"/>
    <w:rsid w:val="000160B3"/>
    <w:rsid w:val="0003451E"/>
    <w:rsid w:val="000501EA"/>
    <w:rsid w:val="00075D5B"/>
    <w:rsid w:val="000875F7"/>
    <w:rsid w:val="00087FC5"/>
    <w:rsid w:val="00090068"/>
    <w:rsid w:val="000C61A2"/>
    <w:rsid w:val="000E1646"/>
    <w:rsid w:val="000E25C4"/>
    <w:rsid w:val="000E6C1F"/>
    <w:rsid w:val="000F7EB8"/>
    <w:rsid w:val="0011351A"/>
    <w:rsid w:val="001229E5"/>
    <w:rsid w:val="001423AC"/>
    <w:rsid w:val="00153F3D"/>
    <w:rsid w:val="001660CE"/>
    <w:rsid w:val="00182571"/>
    <w:rsid w:val="00184F65"/>
    <w:rsid w:val="00186D31"/>
    <w:rsid w:val="00190F24"/>
    <w:rsid w:val="001A6741"/>
    <w:rsid w:val="001A6931"/>
    <w:rsid w:val="001D733E"/>
    <w:rsid w:val="001E2C2B"/>
    <w:rsid w:val="00214E4F"/>
    <w:rsid w:val="002175E1"/>
    <w:rsid w:val="002347DD"/>
    <w:rsid w:val="00250110"/>
    <w:rsid w:val="00252E24"/>
    <w:rsid w:val="00267A83"/>
    <w:rsid w:val="002B32E8"/>
    <w:rsid w:val="002C1437"/>
    <w:rsid w:val="002C4C8D"/>
    <w:rsid w:val="002E4C6F"/>
    <w:rsid w:val="002F1A51"/>
    <w:rsid w:val="00304E8F"/>
    <w:rsid w:val="0031101D"/>
    <w:rsid w:val="00314D0C"/>
    <w:rsid w:val="00335DF1"/>
    <w:rsid w:val="00353979"/>
    <w:rsid w:val="0038425D"/>
    <w:rsid w:val="00393304"/>
    <w:rsid w:val="003A6B1B"/>
    <w:rsid w:val="003A7F40"/>
    <w:rsid w:val="003B1017"/>
    <w:rsid w:val="003B34A2"/>
    <w:rsid w:val="003B3AD6"/>
    <w:rsid w:val="003D1CC6"/>
    <w:rsid w:val="003D7FA2"/>
    <w:rsid w:val="003E458F"/>
    <w:rsid w:val="004023DC"/>
    <w:rsid w:val="00407D55"/>
    <w:rsid w:val="00414B93"/>
    <w:rsid w:val="004274EC"/>
    <w:rsid w:val="004318C4"/>
    <w:rsid w:val="00460D79"/>
    <w:rsid w:val="00464C7A"/>
    <w:rsid w:val="00491899"/>
    <w:rsid w:val="00494086"/>
    <w:rsid w:val="004A2EB8"/>
    <w:rsid w:val="004B1C2B"/>
    <w:rsid w:val="004B758A"/>
    <w:rsid w:val="004D4617"/>
    <w:rsid w:val="004E6A73"/>
    <w:rsid w:val="004F7D00"/>
    <w:rsid w:val="0050712F"/>
    <w:rsid w:val="00515F9F"/>
    <w:rsid w:val="0052652A"/>
    <w:rsid w:val="00530E4F"/>
    <w:rsid w:val="00543573"/>
    <w:rsid w:val="00551605"/>
    <w:rsid w:val="0056151E"/>
    <w:rsid w:val="00576213"/>
    <w:rsid w:val="00584E24"/>
    <w:rsid w:val="00593918"/>
    <w:rsid w:val="005C1A68"/>
    <w:rsid w:val="005E4069"/>
    <w:rsid w:val="005F50AC"/>
    <w:rsid w:val="00621EAE"/>
    <w:rsid w:val="00631168"/>
    <w:rsid w:val="00652971"/>
    <w:rsid w:val="006A000D"/>
    <w:rsid w:val="006A2F45"/>
    <w:rsid w:val="006B1415"/>
    <w:rsid w:val="007021A2"/>
    <w:rsid w:val="00735003"/>
    <w:rsid w:val="0074113B"/>
    <w:rsid w:val="00762801"/>
    <w:rsid w:val="007725BF"/>
    <w:rsid w:val="00792D9D"/>
    <w:rsid w:val="007A116F"/>
    <w:rsid w:val="007D32C4"/>
    <w:rsid w:val="007E37F8"/>
    <w:rsid w:val="008716AC"/>
    <w:rsid w:val="00872513"/>
    <w:rsid w:val="00874086"/>
    <w:rsid w:val="00897009"/>
    <w:rsid w:val="008B2A76"/>
    <w:rsid w:val="008B4435"/>
    <w:rsid w:val="008D3E23"/>
    <w:rsid w:val="00900A68"/>
    <w:rsid w:val="009162D1"/>
    <w:rsid w:val="00920B95"/>
    <w:rsid w:val="00955C84"/>
    <w:rsid w:val="0096767C"/>
    <w:rsid w:val="0097559B"/>
    <w:rsid w:val="0098605F"/>
    <w:rsid w:val="009E4B70"/>
    <w:rsid w:val="009E715B"/>
    <w:rsid w:val="009E7AE1"/>
    <w:rsid w:val="00A11052"/>
    <w:rsid w:val="00A32BCD"/>
    <w:rsid w:val="00A36AC7"/>
    <w:rsid w:val="00A47EF2"/>
    <w:rsid w:val="00A54ED5"/>
    <w:rsid w:val="00A76D31"/>
    <w:rsid w:val="00A9472B"/>
    <w:rsid w:val="00A96095"/>
    <w:rsid w:val="00A97602"/>
    <w:rsid w:val="00AA7EF1"/>
    <w:rsid w:val="00AD2AED"/>
    <w:rsid w:val="00AD34A9"/>
    <w:rsid w:val="00AD6FF1"/>
    <w:rsid w:val="00AF4A16"/>
    <w:rsid w:val="00B02BE2"/>
    <w:rsid w:val="00B06511"/>
    <w:rsid w:val="00B06F99"/>
    <w:rsid w:val="00B20F54"/>
    <w:rsid w:val="00B430B0"/>
    <w:rsid w:val="00B44FA0"/>
    <w:rsid w:val="00B500ED"/>
    <w:rsid w:val="00B63F4D"/>
    <w:rsid w:val="00B670DA"/>
    <w:rsid w:val="00B67F93"/>
    <w:rsid w:val="00B72733"/>
    <w:rsid w:val="00B84D36"/>
    <w:rsid w:val="00BA05E5"/>
    <w:rsid w:val="00BA3D5E"/>
    <w:rsid w:val="00BB0314"/>
    <w:rsid w:val="00BB1105"/>
    <w:rsid w:val="00BB40BC"/>
    <w:rsid w:val="00BE1E1C"/>
    <w:rsid w:val="00BE2FD8"/>
    <w:rsid w:val="00BE4BBF"/>
    <w:rsid w:val="00BF2741"/>
    <w:rsid w:val="00C53174"/>
    <w:rsid w:val="00C61176"/>
    <w:rsid w:val="00C80C86"/>
    <w:rsid w:val="00C81063"/>
    <w:rsid w:val="00C82AB2"/>
    <w:rsid w:val="00C909CD"/>
    <w:rsid w:val="00C94D5B"/>
    <w:rsid w:val="00CA301C"/>
    <w:rsid w:val="00CD0C6C"/>
    <w:rsid w:val="00CD5361"/>
    <w:rsid w:val="00CE313F"/>
    <w:rsid w:val="00CF3FBC"/>
    <w:rsid w:val="00D002E9"/>
    <w:rsid w:val="00D077FC"/>
    <w:rsid w:val="00D22827"/>
    <w:rsid w:val="00D46148"/>
    <w:rsid w:val="00D94B7E"/>
    <w:rsid w:val="00DD79DD"/>
    <w:rsid w:val="00E11696"/>
    <w:rsid w:val="00E2085A"/>
    <w:rsid w:val="00E20CA6"/>
    <w:rsid w:val="00E210C4"/>
    <w:rsid w:val="00E22B8B"/>
    <w:rsid w:val="00E24BB7"/>
    <w:rsid w:val="00E5118C"/>
    <w:rsid w:val="00E528BD"/>
    <w:rsid w:val="00E61E08"/>
    <w:rsid w:val="00E83520"/>
    <w:rsid w:val="00EA06E0"/>
    <w:rsid w:val="00EA5F3A"/>
    <w:rsid w:val="00EB5B20"/>
    <w:rsid w:val="00ED2755"/>
    <w:rsid w:val="00EE0D90"/>
    <w:rsid w:val="00F04884"/>
    <w:rsid w:val="00F120B4"/>
    <w:rsid w:val="00F61D30"/>
    <w:rsid w:val="00F63E44"/>
    <w:rsid w:val="00F92991"/>
    <w:rsid w:val="00FA485E"/>
    <w:rsid w:val="00FB779B"/>
    <w:rsid w:val="00FC0611"/>
    <w:rsid w:val="00FC3882"/>
    <w:rsid w:val="00FD6043"/>
    <w:rsid w:val="00FF2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BB4E70D"/>
  <w15:chartTrackingRefBased/>
  <w15:docId w15:val="{882E0ECA-2898-452B-B5D0-FABDC9DB4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34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4BB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24BB7"/>
  </w:style>
  <w:style w:type="paragraph" w:styleId="a5">
    <w:name w:val="footer"/>
    <w:basedOn w:val="a"/>
    <w:link w:val="a6"/>
    <w:uiPriority w:val="99"/>
    <w:unhideWhenUsed/>
    <w:rsid w:val="00E24BB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24BB7"/>
  </w:style>
  <w:style w:type="paragraph" w:styleId="a7">
    <w:name w:val="Revision"/>
    <w:hidden/>
    <w:uiPriority w:val="99"/>
    <w:semiHidden/>
    <w:rsid w:val="004D4617"/>
  </w:style>
  <w:style w:type="character" w:styleId="a8">
    <w:name w:val="Hyperlink"/>
    <w:basedOn w:val="a0"/>
    <w:uiPriority w:val="99"/>
    <w:unhideWhenUsed/>
    <w:rsid w:val="00491899"/>
    <w:rPr>
      <w:color w:val="0563C1" w:themeColor="hyperlink"/>
      <w:u w:val="single"/>
    </w:rPr>
  </w:style>
  <w:style w:type="paragraph" w:customStyle="1" w:styleId="yiv806113928msonormal">
    <w:name w:val="yiv806113928msonormal"/>
    <w:basedOn w:val="a"/>
    <w:rsid w:val="0049189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character" w:styleId="a9">
    <w:name w:val="Unresolved Mention"/>
    <w:basedOn w:val="a0"/>
    <w:uiPriority w:val="99"/>
    <w:semiHidden/>
    <w:unhideWhenUsed/>
    <w:rsid w:val="00A54ED5"/>
    <w:rPr>
      <w:color w:val="605E5C"/>
      <w:shd w:val="clear" w:color="auto" w:fill="E1DFDD"/>
    </w:rPr>
  </w:style>
  <w:style w:type="character" w:styleId="aa">
    <w:name w:val="annotation reference"/>
    <w:basedOn w:val="a0"/>
    <w:uiPriority w:val="99"/>
    <w:semiHidden/>
    <w:unhideWhenUsed/>
    <w:rsid w:val="003B1017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3B1017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3B1017"/>
  </w:style>
  <w:style w:type="paragraph" w:styleId="ad">
    <w:name w:val="annotation subject"/>
    <w:basedOn w:val="ab"/>
    <w:next w:val="ab"/>
    <w:link w:val="ae"/>
    <w:uiPriority w:val="99"/>
    <w:semiHidden/>
    <w:unhideWhenUsed/>
    <w:rsid w:val="003B1017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3B1017"/>
    <w:rPr>
      <w:b/>
      <w:bCs/>
    </w:rPr>
  </w:style>
  <w:style w:type="paragraph" w:styleId="Web">
    <w:name w:val="Normal (Web)"/>
    <w:basedOn w:val="a"/>
    <w:link w:val="Web0"/>
    <w:uiPriority w:val="99"/>
    <w:unhideWhenUsed/>
    <w:rsid w:val="001660C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character" w:styleId="af">
    <w:name w:val="Strong"/>
    <w:basedOn w:val="a0"/>
    <w:uiPriority w:val="22"/>
    <w:qFormat/>
    <w:rsid w:val="001660CE"/>
    <w:rPr>
      <w:b/>
      <w:bCs/>
    </w:rPr>
  </w:style>
  <w:style w:type="character" w:customStyle="1" w:styleId="Web0">
    <w:name w:val="標準 (Web) (文字)"/>
    <w:basedOn w:val="a0"/>
    <w:link w:val="Web"/>
    <w:uiPriority w:val="99"/>
    <w:rsid w:val="001660CE"/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character" w:styleId="af0">
    <w:name w:val="line number"/>
    <w:basedOn w:val="a0"/>
    <w:uiPriority w:val="99"/>
    <w:semiHidden/>
    <w:unhideWhenUsed/>
    <w:rsid w:val="0038425D"/>
  </w:style>
  <w:style w:type="table" w:styleId="af1">
    <w:name w:val="Table Grid"/>
    <w:basedOn w:val="a1"/>
    <w:uiPriority w:val="39"/>
    <w:rsid w:val="00A976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reflight-heading">
    <w:name w:val="preflight-heading"/>
    <w:pPr>
      <w:spacing w:before="60" w:after="60"/>
    </w:pPr>
    <w:rPr>
      <w:b/>
      <w:color w:val="000000"/>
      <w:sz w:val="20"/>
    </w:rPr>
  </w:style>
  <w:style w:type="paragraph" w:customStyle="1" w:styleId="preflight-description">
    <w:name w:val="preflight-description"/>
    <w:pPr>
      <w:spacing w:before="60" w:after="60"/>
    </w:pPr>
    <w:rPr>
      <w:color w:val="000000"/>
      <w:sz w:val="20"/>
    </w:rPr>
  </w:style>
  <w:style w:type="paragraph" w:customStyle="1" w:styleId="preflight-link">
    <w:name w:val="preflight-link"/>
    <w:pPr>
      <w:spacing w:before="60" w:after="60"/>
    </w:pPr>
    <w:rPr>
      <w:color w:val="0000FF"/>
      <w:sz w:val="20"/>
      <w:u w:val="single"/>
    </w:rPr>
  </w:style>
  <w:style w:type="paragraph" w:customStyle="1" w:styleId="preflight-example">
    <w:name w:val="preflight-example"/>
    <w:pPr>
      <w:spacing w:before="180" w:after="60"/>
    </w:pPr>
    <w:rPr>
      <w:i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5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suke kubo</dc:creator>
  <cp:lastModifiedBy>eisuke kubo</cp:lastModifiedBy>
  <cp:revision>2</cp:revision>
  <dcterms:created xsi:type="dcterms:W3CDTF">2025-09-01T08:47:00Z</dcterms:created>
  <dcterms:modified xsi:type="dcterms:W3CDTF">2025-09-01T08:47:00Z</dcterms:modified>
</cp:coreProperties>
</file>